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B8D2C" w14:textId="77777777" w:rsidR="00E848A3" w:rsidRDefault="00E848A3" w:rsidP="00E848A3">
      <w:bookmarkStart w:id="0" w:name="_GoBack"/>
      <w:bookmarkEnd w:id="0"/>
      <w:r w:rsidRPr="00AB3475">
        <w:rPr>
          <w:b/>
          <w:bCs/>
        </w:rPr>
        <w:t>S</w:t>
      </w:r>
      <w:r>
        <w:rPr>
          <w:b/>
          <w:bCs/>
        </w:rPr>
        <w:t>1</w:t>
      </w:r>
      <w:r w:rsidRPr="00AB3475">
        <w:rPr>
          <w:b/>
          <w:bCs/>
        </w:rPr>
        <w:t xml:space="preserve"> Table.</w:t>
      </w:r>
      <w:r>
        <w:t xml:space="preserve"> Feature list and variable types.</w:t>
      </w:r>
    </w:p>
    <w:p w14:paraId="0203C0DB" w14:textId="77777777" w:rsidR="00E848A3" w:rsidRDefault="00E848A3" w:rsidP="00E848A3"/>
    <w:tbl>
      <w:tblPr>
        <w:tblW w:w="7740" w:type="dxa"/>
        <w:tblLook w:val="04A0" w:firstRow="1" w:lastRow="0" w:firstColumn="1" w:lastColumn="0" w:noHBand="0" w:noVBand="1"/>
      </w:tblPr>
      <w:tblGrid>
        <w:gridCol w:w="4476"/>
        <w:gridCol w:w="3264"/>
      </w:tblGrid>
      <w:tr w:rsidR="00E848A3" w:rsidRPr="00EF10B9" w14:paraId="2588063B" w14:textId="77777777" w:rsidTr="003C6161">
        <w:trPr>
          <w:trHeight w:val="320"/>
        </w:trPr>
        <w:tc>
          <w:tcPr>
            <w:tcW w:w="44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4C60" w14:textId="77777777" w:rsidR="00E848A3" w:rsidRPr="00EF10B9" w:rsidRDefault="00E848A3" w:rsidP="003C61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10B9">
              <w:rPr>
                <w:rFonts w:ascii="Calibri" w:eastAsia="Times New Roman" w:hAnsi="Calibri" w:cs="Calibri"/>
                <w:b/>
                <w:bCs/>
                <w:color w:val="000000"/>
              </w:rPr>
              <w:t>Feature Name</w:t>
            </w:r>
          </w:p>
        </w:tc>
        <w:tc>
          <w:tcPr>
            <w:tcW w:w="326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0EF4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F10B9">
              <w:rPr>
                <w:rFonts w:ascii="Calibri" w:eastAsia="Times New Roman" w:hAnsi="Calibri" w:cs="Calibri"/>
                <w:b/>
                <w:bCs/>
                <w:color w:val="000000"/>
              </w:rPr>
              <w:t>Feature Type</w:t>
            </w:r>
          </w:p>
        </w:tc>
      </w:tr>
      <w:tr w:rsidR="00E848A3" w:rsidRPr="00EF10B9" w14:paraId="5358456B" w14:textId="77777777" w:rsidTr="003C6161">
        <w:trPr>
          <w:trHeight w:val="320"/>
        </w:trPr>
        <w:tc>
          <w:tcPr>
            <w:tcW w:w="44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C8F1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age_group</w:t>
            </w:r>
            <w:proofErr w:type="spellEnd"/>
          </w:p>
        </w:tc>
        <w:tc>
          <w:tcPr>
            <w:tcW w:w="32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B8A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Ordinal</w:t>
            </w:r>
          </w:p>
        </w:tc>
      </w:tr>
      <w:tr w:rsidR="00E848A3" w:rsidRPr="00EF10B9" w14:paraId="28532EC4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BEB8A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gender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0CE2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ategorical</w:t>
            </w:r>
          </w:p>
        </w:tc>
      </w:tr>
      <w:tr w:rsidR="00E848A3" w:rsidRPr="00EF10B9" w14:paraId="5FBC0FE5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E7ED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calendar_month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36F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Ordinal</w:t>
            </w:r>
          </w:p>
        </w:tc>
      </w:tr>
      <w:tr w:rsidR="00E848A3" w:rsidRPr="00EF10B9" w14:paraId="235D8214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ABB8D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covid_wav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F7A0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Ordinal</w:t>
            </w:r>
          </w:p>
        </w:tc>
      </w:tr>
      <w:tr w:rsidR="00E848A3" w:rsidRPr="00EF10B9" w14:paraId="51011B8C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01A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patient_volum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029E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0C8093CE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AB3E2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physician_demand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BFC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44DF6983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F1E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physician_work_intensity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B089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55F7A454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9617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panel_cnt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BF7B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6CD831C0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11C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risk_avg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7194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09387961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7DAC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teamwork_on_inbox_valu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111E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235ACED6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2AAB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note_quality_manual_valu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D74F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41D2CE4B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DB91D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note_quality_contribution_valu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716B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46A05FB9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0E478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number_of_rx_errors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A58A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1F978C22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05B7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ehr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F83A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32D53483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7BDA2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wow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BC0E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1C68120C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C4DBF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note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F6F27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1EA367EC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18E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order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EE6C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5031C051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9588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ib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8994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19DCF160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BD31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review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CB82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6E29DA0C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BDBA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tenure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57D8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Ordinal</w:t>
            </w:r>
          </w:p>
        </w:tc>
      </w:tr>
      <w:tr w:rsidR="00E848A3" w:rsidRPr="00EF10B9" w14:paraId="31054665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03BB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specialty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0310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ategorical (1-hot encoded)</w:t>
            </w:r>
          </w:p>
        </w:tc>
      </w:tr>
      <w:tr w:rsidR="00E848A3" w:rsidRPr="00EF10B9" w14:paraId="6AEF68DC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5268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EWA_avg_patient_volum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1EB9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0FF20CDB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AEF6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EWA_avg_physician_demand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1B11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59D777FF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F171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EWA_avg_physician_work_intensity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6B9E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0D2F22DA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452F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EWA_avg_panel_cnt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E3DA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0F1AE2B4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B406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EWA_avg_risk_avg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382D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1341080B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CA64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EWA_avg_teamwork_on_inbox_valu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C1E3E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06F46122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4777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EWA_avg_note_quality_manual_valu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8649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7C665689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F1B2F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EWA_avg_note_quality_contribution_valu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BF00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482BB94B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C96A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EWA_avg_number_of_rx_errors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ED41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45AB45CB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0548D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EWA_avg_ehr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8B0E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1171FCF9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14EF1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EWA_avg_wow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65BF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1C262444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92DB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EWA_avg_note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B074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6574EAC4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9FB2C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EWA_avg_order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C93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3C35FE25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4C6D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EWA_avg_ib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C8AA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2B08548F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A9DA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EWA_avg_review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1D49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680FBFB7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C00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r_slope_patient_volum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38A5C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76C23EE7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B69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lastRenderedPageBreak/>
              <w:t>r_slope_physician_demand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4992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7176103A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40E18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r_slope_physician_work_intensity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7107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5B2D0A73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767B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r_slope_panel_cnt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33ECC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40D73FA7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EA8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r_slope_risk_avg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2DEA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268C8B7C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1B4C0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r_slope_teamwork_on_inbox_valu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DD60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272BEFF0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E531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r_slope_note_quality_manual_valu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7E23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741A336A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A141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F10B9">
              <w:rPr>
                <w:rFonts w:ascii="Calibri" w:eastAsia="Times New Roman" w:hAnsi="Calibri" w:cs="Calibri"/>
                <w:color w:val="000000"/>
              </w:rPr>
              <w:t>r_slope_note_quality_contribution_value</w:t>
            </w:r>
            <w:proofErr w:type="spellEnd"/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1700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768627D1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503C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r_slope_ehr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9E8D6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791D558B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611C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r_slope_wow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1D1A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5C2A00DC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B34C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r_slope_note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69EA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279D6A49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E35E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r_slope_order_time_8</w:t>
            </w:r>
          </w:p>
        </w:tc>
        <w:tc>
          <w:tcPr>
            <w:tcW w:w="3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791F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5855C58B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4C0F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r_slope_ib_time_8</w:t>
            </w:r>
          </w:p>
        </w:tc>
        <w:tc>
          <w:tcPr>
            <w:tcW w:w="3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B79C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  <w:tr w:rsidR="00E848A3" w:rsidRPr="00EF10B9" w14:paraId="066C2AA1" w14:textId="77777777" w:rsidTr="003C6161">
        <w:trPr>
          <w:trHeight w:val="320"/>
        </w:trPr>
        <w:tc>
          <w:tcPr>
            <w:tcW w:w="44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8589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r_slope_review_time_8</w:t>
            </w:r>
          </w:p>
        </w:tc>
        <w:tc>
          <w:tcPr>
            <w:tcW w:w="326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B4C55" w14:textId="77777777" w:rsidR="00E848A3" w:rsidRPr="00EF10B9" w:rsidRDefault="00E848A3" w:rsidP="003C6161">
            <w:pPr>
              <w:rPr>
                <w:rFonts w:ascii="Calibri" w:eastAsia="Times New Roman" w:hAnsi="Calibri" w:cs="Calibri"/>
                <w:color w:val="000000"/>
              </w:rPr>
            </w:pPr>
            <w:r w:rsidRPr="00EF10B9">
              <w:rPr>
                <w:rFonts w:ascii="Calibri" w:eastAsia="Times New Roman" w:hAnsi="Calibri" w:cs="Calibri"/>
                <w:color w:val="000000"/>
              </w:rPr>
              <w:t>Continuous</w:t>
            </w:r>
          </w:p>
        </w:tc>
      </w:tr>
    </w:tbl>
    <w:p w14:paraId="7EAC1C7B" w14:textId="77777777" w:rsidR="00E848A3" w:rsidRDefault="00E848A3" w:rsidP="00E848A3"/>
    <w:p w14:paraId="599B52D0" w14:textId="77777777" w:rsidR="004569EE" w:rsidRDefault="004569EE"/>
    <w:sectPr w:rsidR="004569EE" w:rsidSect="00D80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8A3"/>
    <w:rsid w:val="00071944"/>
    <w:rsid w:val="00091AAB"/>
    <w:rsid w:val="000C57DA"/>
    <w:rsid w:val="000D0CAA"/>
    <w:rsid w:val="001140CF"/>
    <w:rsid w:val="00167B13"/>
    <w:rsid w:val="001B0018"/>
    <w:rsid w:val="001D5BE4"/>
    <w:rsid w:val="00272C32"/>
    <w:rsid w:val="002844E9"/>
    <w:rsid w:val="00290856"/>
    <w:rsid w:val="002A16D4"/>
    <w:rsid w:val="002B36C3"/>
    <w:rsid w:val="002B4B88"/>
    <w:rsid w:val="00345F28"/>
    <w:rsid w:val="00362E10"/>
    <w:rsid w:val="00371EAF"/>
    <w:rsid w:val="00380F7C"/>
    <w:rsid w:val="004569EE"/>
    <w:rsid w:val="004A3ED5"/>
    <w:rsid w:val="004D693C"/>
    <w:rsid w:val="004E0900"/>
    <w:rsid w:val="00552956"/>
    <w:rsid w:val="00562AFF"/>
    <w:rsid w:val="005E3FF2"/>
    <w:rsid w:val="00712D2A"/>
    <w:rsid w:val="00752089"/>
    <w:rsid w:val="007524CB"/>
    <w:rsid w:val="00790EDC"/>
    <w:rsid w:val="00792164"/>
    <w:rsid w:val="007D01F9"/>
    <w:rsid w:val="008A31E8"/>
    <w:rsid w:val="00900C02"/>
    <w:rsid w:val="00914130"/>
    <w:rsid w:val="00AD5CAA"/>
    <w:rsid w:val="00B9499C"/>
    <w:rsid w:val="00B95C48"/>
    <w:rsid w:val="00BC2F99"/>
    <w:rsid w:val="00BF07BF"/>
    <w:rsid w:val="00C0792A"/>
    <w:rsid w:val="00C536D6"/>
    <w:rsid w:val="00CB01F9"/>
    <w:rsid w:val="00CC04D5"/>
    <w:rsid w:val="00CD3412"/>
    <w:rsid w:val="00CE0A81"/>
    <w:rsid w:val="00CF2500"/>
    <w:rsid w:val="00D41A0F"/>
    <w:rsid w:val="00D730AF"/>
    <w:rsid w:val="00D80FAE"/>
    <w:rsid w:val="00D82130"/>
    <w:rsid w:val="00DB5547"/>
    <w:rsid w:val="00DF7FC5"/>
    <w:rsid w:val="00E01129"/>
    <w:rsid w:val="00E64C4B"/>
    <w:rsid w:val="00E67FCE"/>
    <w:rsid w:val="00E848A3"/>
    <w:rsid w:val="00F64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7042F"/>
  <w15:chartTrackingRefBased/>
  <w15:docId w15:val="{1C5B41C5-E605-184D-A70E-B14D49FDF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8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oza</dc:creator>
  <cp:keywords/>
  <dc:description/>
  <cp:lastModifiedBy>Andrew Loza</cp:lastModifiedBy>
  <cp:revision>1</cp:revision>
  <dcterms:created xsi:type="dcterms:W3CDTF">2022-12-28T20:47:00Z</dcterms:created>
  <dcterms:modified xsi:type="dcterms:W3CDTF">2022-12-28T20:47:00Z</dcterms:modified>
</cp:coreProperties>
</file>